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44E2E9">
      <w:pPr>
        <w:adjustRightInd/>
        <w:snapToGrid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sz w:val="24"/>
          <w:szCs w:val="24"/>
        </w:rPr>
        <w:t xml:space="preserve">Treatment conditions of LX-2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 group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9405"/>
        <w:gridCol w:w="1727"/>
      </w:tblGrid>
      <w:tr w14:paraId="7E483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C351FB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3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8E89B2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reatment conditions</w:t>
            </w:r>
          </w:p>
        </w:tc>
        <w:tc>
          <w:tcPr>
            <w:tcW w:w="6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BBA6DB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iological replicates</w:t>
            </w:r>
          </w:p>
        </w:tc>
      </w:tr>
      <w:tr w14:paraId="1151B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DA63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34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8723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cultured in standard condition for 24 h</w:t>
            </w:r>
          </w:p>
        </w:tc>
        <w:tc>
          <w:tcPr>
            <w:tcW w:w="6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9396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289EA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0038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A608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induced with 100 mM ethanol for 24 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DCA1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4D7F4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9D0F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NC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DCA6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LX-2 cells were induced with 100 mM ethanol for 24 h and then treated with si-NC (10 nM) for 48 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0C96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06DA3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CBF2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XIST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25B8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induced with 100 mM ethanol for 24 h and then treated with si-XIST (10 nM) for 48 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E9CC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0A7E0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6DB57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XIST + Vehicle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2133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treated with 100 mM ethanol and si-XIST (10 nM) and then treated with an equal volume of solvent for 48 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3CE5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7F90E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76AC7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XIST + Li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D67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treated with 100 mM ethanol and si-XIST (10 nM) and then treated with 1 μM Li for 48 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5C94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20214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FD8FB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XIST + inhi-NC</w:t>
            </w:r>
          </w:p>
        </w:tc>
        <w:tc>
          <w:tcPr>
            <w:tcW w:w="3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BAAAD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treated with 100 mM ethanol and 10 nM si-XIST and treated with 10 nM inhibitor NC for 48 h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BF351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7EB84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9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B24A85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+ si-XIST + miR-663a inhi</w:t>
            </w:r>
          </w:p>
        </w:tc>
        <w:tc>
          <w:tcPr>
            <w:tcW w:w="3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38839F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X-2 cells were treated with 100 mM ethanol and 10 nM si-XIST, and then treated with 10 nM miR-663a inhibitor for 48 h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5C687E">
            <w:pPr>
              <w:widowControl/>
              <w:adjustRightInd/>
              <w:snapToGrid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657C2927">
      <w:pPr>
        <w:adjustRightInd/>
        <w:snapToGrid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Note: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si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, small interfering RNA; NC, negative control; inhi, inhibitor;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Li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Liproxstatin-1</w:t>
      </w:r>
      <w:ins w:id="0" w:author="TR" w:date="2025-12-29T14:00:49Z">
        <w:r>
          <w:rPr>
            <w:rFonts w:hint="eastAsia" w:ascii="Times New Roman" w:hAnsi="Times New Roman" w:eastAsia="等线" w:cs="Times New Roman"/>
            <w:kern w:val="0"/>
            <w:sz w:val="24"/>
            <w:szCs w:val="24"/>
            <w:lang w:val="en-US" w:eastAsia="zh-CN"/>
          </w:rPr>
          <w:t>.</w:t>
        </w:r>
      </w:ins>
      <w:bookmarkStart w:id="0" w:name="_GoBack"/>
      <w:bookmarkEnd w:id="0"/>
    </w:p>
    <w:p w14:paraId="2A2325C8"/>
    <w:sectPr>
      <w:pgSz w:w="15839" w:h="12240" w:orient="landscape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R">
    <w15:presenceInfo w15:providerId="WPS Office" w15:userId="7611007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B0"/>
    <w:rsid w:val="000E5484"/>
    <w:rsid w:val="001D143F"/>
    <w:rsid w:val="002C3C34"/>
    <w:rsid w:val="003174DE"/>
    <w:rsid w:val="00331477"/>
    <w:rsid w:val="004920DE"/>
    <w:rsid w:val="00516176"/>
    <w:rsid w:val="00576191"/>
    <w:rsid w:val="005B51F3"/>
    <w:rsid w:val="00733D8E"/>
    <w:rsid w:val="009C76B0"/>
    <w:rsid w:val="00E64904"/>
    <w:rsid w:val="00E93963"/>
    <w:rsid w:val="210112AE"/>
    <w:rsid w:val="245315F6"/>
    <w:rsid w:val="674C5F2C"/>
    <w:rsid w:val="6AED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字符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7</Words>
  <Characters>899</Characters>
  <Lines>7</Lines>
  <Paragraphs>2</Paragraphs>
  <TotalTime>1</TotalTime>
  <ScaleCrop>false</ScaleCrop>
  <LinksUpToDate>false</LinksUpToDate>
  <CharactersWithSpaces>10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1:23:00Z</dcterms:created>
  <dc:creator>Administrator</dc:creator>
  <cp:lastModifiedBy>TR</cp:lastModifiedBy>
  <dcterms:modified xsi:type="dcterms:W3CDTF">2025-12-29T06:00:5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BiYWJlYjYzZTllYzNiMDUxY2Y2ODY2MWE0MmNiYjUiLCJ1c2VySWQiOiIxMTAzMTc1NjQxIn0=</vt:lpwstr>
  </property>
  <property fmtid="{D5CDD505-2E9C-101B-9397-08002B2CF9AE}" pid="3" name="KSOProductBuildVer">
    <vt:lpwstr>2052-12.1.0.24034</vt:lpwstr>
  </property>
  <property fmtid="{D5CDD505-2E9C-101B-9397-08002B2CF9AE}" pid="4" name="ICV">
    <vt:lpwstr>6F5DE34294724304B7C95ACA3679C97E_12</vt:lpwstr>
  </property>
</Properties>
</file>